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727E2" w14:textId="0E63B26C" w:rsidR="003F5CF1" w:rsidRPr="00C41CE8" w:rsidRDefault="009443AD" w:rsidP="0052624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="00C74B1B" w:rsidRPr="00C41CE8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:</w:t>
      </w:r>
      <w:r w:rsidR="00F11094" w:rsidRPr="00C41CE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41CE8" w:rsidRPr="00C41CE8">
        <w:rPr>
          <w:rFonts w:ascii="Times New Roman" w:eastAsia="Times New Roman" w:hAnsi="Times New Roman" w:cs="Times New Roman"/>
          <w:bCs/>
          <w:sz w:val="24"/>
          <w:szCs w:val="24"/>
        </w:rPr>
        <w:t>Risk of bias assessment of included studies</w:t>
      </w:r>
    </w:p>
    <w:tbl>
      <w:tblPr>
        <w:tblStyle w:val="a"/>
        <w:tblpPr w:leftFromText="180" w:rightFromText="180" w:vertAnchor="page" w:horzAnchor="margin" w:tblpXSpec="center" w:tblpY="2116"/>
        <w:tblW w:w="10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75"/>
        <w:gridCol w:w="1620"/>
        <w:gridCol w:w="1170"/>
        <w:gridCol w:w="1800"/>
        <w:gridCol w:w="1170"/>
        <w:gridCol w:w="990"/>
        <w:gridCol w:w="1260"/>
      </w:tblGrid>
      <w:tr w:rsidR="00C41CE8" w:rsidRPr="00C41CE8" w14:paraId="62F8681E" w14:textId="77777777" w:rsidTr="00C41CE8">
        <w:trPr>
          <w:trHeight w:val="283"/>
        </w:trPr>
        <w:tc>
          <w:tcPr>
            <w:tcW w:w="2875" w:type="dxa"/>
            <w:tcBorders>
              <w:top w:val="single" w:sz="4" w:space="0" w:color="000000"/>
            </w:tcBorders>
            <w:vAlign w:val="center"/>
          </w:tcPr>
          <w:p w14:paraId="3C5EFA3E" w14:textId="77777777" w:rsidR="00C41CE8" w:rsidRPr="00C41CE8" w:rsidRDefault="00C41CE8" w:rsidP="00C41CE8">
            <w:pPr>
              <w:tabs>
                <w:tab w:val="left" w:pos="1293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1C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</w:t>
            </w:r>
          </w:p>
          <w:p w14:paraId="22B2E0EF" w14:textId="77777777" w:rsidR="00C41CE8" w:rsidRPr="00C41CE8" w:rsidRDefault="00C41CE8" w:rsidP="00C41CE8">
            <w:pPr>
              <w:tabs>
                <w:tab w:val="left" w:pos="1293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1C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Year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21F3582A" w14:textId="7EE67EC1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ign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3FFE4017" w14:textId="0471471F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 (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auto"/>
            </w:tcBorders>
          </w:tcPr>
          <w:p w14:paraId="729690FE" w14:textId="1BFB8EA9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bility (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50132017" w14:textId="1C9CAE8E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(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</w:tcPr>
          <w:p w14:paraId="08C3054D" w14:textId="41E14A2A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S Tot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197762BE" w14:textId="09F173D0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Risk</w:t>
            </w:r>
          </w:p>
        </w:tc>
      </w:tr>
      <w:tr w:rsidR="00C41CE8" w:rsidRPr="00C41CE8" w14:paraId="503D9D68" w14:textId="77777777" w:rsidTr="00C41CE8">
        <w:trPr>
          <w:trHeight w:val="283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50D478" w14:textId="00D09F17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t>Rahimtoola et al. (1993)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Rahimtoola&lt;/Author&gt;&lt;Year&gt;1993&lt;/Year&gt;&lt;RecNum&gt;2171&lt;/RecNum&gt;&lt;DisplayText&gt;&lt;style face="superscript"&gt;13&lt;/style&gt;&lt;/DisplayText&gt;&lt;record&gt;&lt;rec-number&gt;2171&lt;/rec-number&gt;&lt;foreign-keys&gt;&lt;key app="EN" db-id="t2aw5pww50wdvne9ase5vptaewfreaazwx0s" timestamp="1614822947"&gt;2171&lt;/key&gt;&lt;/foreign-keys&gt;&lt;ref-type name="Journal Article"&gt;17&lt;/ref-type&gt;&lt;contributors&gt;&lt;authors&gt;&lt;author&gt;Rahimtoola, S. H.&lt;/author&gt;&lt;author&gt;Bennett, A. J.&lt;/author&gt;&lt;author&gt;Grunkemeier, G. L.&lt;/author&gt;&lt;author&gt;Block, P.&lt;/author&gt;&lt;author&gt;Starr, A.&lt;/author&gt;&lt;/authors&gt;&lt;/contributors&gt;&lt;auth-address&gt;Griffith Center, University of Southern California, Los Angeles 90033.&lt;/auth-address&gt;&lt;titles&gt;&lt;title&gt;Survival at 15 to 18 years after coronary bypass surgery for angina in women&lt;/title&gt;&lt;secondary-title&gt;Circulation&lt;/secondary-title&gt;&lt;/titles&gt;&lt;periodical&gt;&lt;full-title&gt;Circulation&lt;/full-title&gt;&lt;/periodical&gt;&lt;pages&gt;Ii71-8&lt;/pages&gt;&lt;volume&gt;88&lt;/volume&gt;&lt;number&gt;5 Pt 2&lt;/number&gt;&lt;edition&gt;1993/11/01&lt;/edition&gt;&lt;keywords&gt;&lt;keyword&gt;Actuarial Analysis&lt;/keyword&gt;&lt;keyword&gt;Angina Pectoris/*mortality/surgery&lt;/keyword&gt;&lt;keyword&gt;Cohort Studies&lt;/keyword&gt;&lt;keyword&gt;Coronary Artery Bypass/*mortality&lt;/keyword&gt;&lt;keyword&gt;Female&lt;/keyword&gt;&lt;keyword&gt;Follow-Up Studies&lt;/keyword&gt;&lt;keyword&gt;Humans&lt;/keyword&gt;&lt;keyword&gt;Male&lt;/keyword&gt;&lt;keyword&gt;Middle Aged&lt;/keyword&gt;&lt;keyword&gt;Regression Analysis&lt;/keyword&gt;&lt;keyword&gt;Risk Factors&lt;/keyword&gt;&lt;keyword&gt;Sex Factors&lt;/keyword&gt;&lt;keyword&gt;Survival Analysis&lt;/keyword&gt;&lt;keyword&gt;Survival Rate&lt;/keyword&gt;&lt;keyword&gt;Time Factors&lt;/keyword&gt;&lt;/keywords&gt;&lt;dates&gt;&lt;year&gt;1993&lt;/year&gt;&lt;pub-dates&gt;&lt;date&gt;Nov&lt;/date&gt;&lt;/pub-dates&gt;&lt;/dates&gt;&lt;isbn&gt;0009-7322 (Print)&amp;#xD;0009-7322&lt;/isbn&gt;&lt;accession-num&gt;8222199&lt;/accession-num&gt;&lt;urls&gt;&lt;/urls&gt;&lt;remote-database-provider&gt;NLM&lt;/remote-database-provider&gt;&lt;language&gt;eng&lt;/language&gt;&lt;/record&gt;&lt;/Cite&gt;&lt;/EndNote&gt;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CE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3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18F3E1FA" w14:textId="5A64A15F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5F30FA40" w14:textId="6025468D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0960573" w14:textId="3E30D5C3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37B82" w14:textId="72855CC0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95DC81" w14:textId="01441376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583223FF" w14:textId="645A8FF4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41CE8" w:rsidRPr="00C41CE8" w14:paraId="62351B2E" w14:textId="77777777" w:rsidTr="00C41CE8">
        <w:trPr>
          <w:trHeight w:val="283"/>
        </w:trPr>
        <w:tc>
          <w:tcPr>
            <w:tcW w:w="2875" w:type="dxa"/>
            <w:tcBorders>
              <w:top w:val="single" w:sz="4" w:space="0" w:color="000000"/>
              <w:bottom w:val="nil"/>
            </w:tcBorders>
            <w:vAlign w:val="center"/>
          </w:tcPr>
          <w:p w14:paraId="51418342" w14:textId="220DEA27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t>Carey et al. (1995)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Carey&lt;/Author&gt;&lt;Year&gt;1995&lt;/Year&gt;&lt;RecNum&gt;2173&lt;/RecNum&gt;&lt;DisplayText&gt;&lt;style face="superscript"&gt;14&lt;/style&gt;&lt;/DisplayText&gt;&lt;record&gt;&lt;rec-number&gt;2173&lt;/rec-number&gt;&lt;foreign-keys&gt;&lt;key app="EN" db-id="t2aw5pww50wdvne9ase5vptaewfreaazwx0s" timestamp="1614823101"&gt;2173&lt;/key&gt;&lt;/foreign-keys&gt;&lt;ref-type name="Journal Article"&gt;17&lt;/ref-type&gt;&lt;contributors&gt;&lt;authors&gt;&lt;author&gt;Carey, J. S.&lt;/author&gt;&lt;author&gt;Cukingnan, R. A.&lt;/author&gt;&lt;author&gt;Singer, L. K.&lt;/author&gt;&lt;/authors&gt;&lt;/contributors&gt;&lt;auth-address&gt;Department of Surgery, Torrance Memorial Medical Center, California.&lt;/auth-address&gt;&lt;titles&gt;&lt;title&gt;Health status after myocardial revascularization: inferior results in women&lt;/title&gt;&lt;secondary-title&gt;Ann Thorac Surg&lt;/secondary-title&gt;&lt;/titles&gt;&lt;periodical&gt;&lt;full-title&gt;Ann Thorac Surg&lt;/full-title&gt;&lt;/periodical&gt;&lt;pages&gt;112-7&lt;/pages&gt;&lt;volume&gt;59&lt;/volume&gt;&lt;number&gt;1&lt;/number&gt;&lt;edition&gt;1995/01/01&lt;/edition&gt;&lt;keywords&gt;&lt;keyword&gt;*Coronary Artery Bypass&lt;/keyword&gt;&lt;keyword&gt;Diabetes Mellitus&lt;/keyword&gt;&lt;keyword&gt;Female&lt;/keyword&gt;&lt;keyword&gt;Follow-Up Studies&lt;/keyword&gt;&lt;keyword&gt;*Health Status&lt;/keyword&gt;&lt;keyword&gt;Hospital Mortality&lt;/keyword&gt;&lt;keyword&gt;Humans&lt;/keyword&gt;&lt;keyword&gt;Male&lt;/keyword&gt;&lt;keyword&gt;Middle Aged&lt;/keyword&gt;&lt;keyword&gt;Mortality&lt;/keyword&gt;&lt;keyword&gt;Reoperation&lt;/keyword&gt;&lt;keyword&gt;Risk Factors&lt;/keyword&gt;&lt;keyword&gt;Sex Factors&lt;/keyword&gt;&lt;/keywords&gt;&lt;dates&gt;&lt;year&gt;1995&lt;/year&gt;&lt;pub-dates&gt;&lt;date&gt;Jan&lt;/date&gt;&lt;/pub-dates&gt;&lt;/dates&gt;&lt;isbn&gt;0003-4975 (Print)&amp;#xD;0003-4975&lt;/isbn&gt;&lt;accession-num&gt;7818310&lt;/accession-num&gt;&lt;urls&gt;&lt;/urls&gt;&lt;electronic-resource-num&gt;10.1016/0003-4975(94)00702-9&lt;/electronic-resource-num&gt;&lt;remote-database-provider&gt;NLM&lt;/remote-database-provider&gt;&lt;language&gt;eng&lt;/language&gt;&lt;/record&gt;&lt;/Cite&gt;&lt;/EndNote&gt;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CE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59555809" w14:textId="299D17E8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3A1F420A" w14:textId="5B3E01C8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C804607" w14:textId="7E10BF3C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2E4F4" w14:textId="6AD79FC1" w:rsidR="00C41CE8" w:rsidRPr="00C41CE8" w:rsidRDefault="00144CBE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E62CE0" w14:textId="66F38935" w:rsidR="00C41CE8" w:rsidRPr="00C41CE8" w:rsidRDefault="00144CBE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7217FB4A" w14:textId="7EBECF4F" w:rsidR="00C41CE8" w:rsidRPr="00C41CE8" w:rsidRDefault="00144CBE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41CE8" w:rsidRPr="00C41CE8" w14:paraId="6EF91506" w14:textId="77777777" w:rsidTr="00C41CE8">
        <w:trPr>
          <w:trHeight w:val="283"/>
        </w:trPr>
        <w:tc>
          <w:tcPr>
            <w:tcW w:w="2875" w:type="dxa"/>
            <w:tcBorders>
              <w:top w:val="single" w:sz="4" w:space="0" w:color="000000"/>
              <w:bottom w:val="nil"/>
            </w:tcBorders>
            <w:vAlign w:val="center"/>
          </w:tcPr>
          <w:p w14:paraId="66CC8E33" w14:textId="4F9F2626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t>Davis et al. (1995)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Davis&lt;/Author&gt;&lt;Year&gt;1995&lt;/Year&gt;&lt;RecNum&gt;2172&lt;/RecNum&gt;&lt;DisplayText&gt;&lt;style face="superscript"&gt;15&lt;/style&gt;&lt;/DisplayText&gt;&lt;record&gt;&lt;rec-number&gt;2172&lt;/rec-number&gt;&lt;foreign-keys&gt;&lt;key app="EN" db-id="t2aw5pww50wdvne9ase5vptaewfreaazwx0s" timestamp="1614823038"&gt;2172&lt;/key&gt;&lt;/foreign-keys&gt;&lt;ref-type name="Journal Article"&gt;17&lt;/ref-type&gt;&lt;contributors&gt;&lt;authors&gt;&lt;author&gt;Davis, K. B.&lt;/author&gt;&lt;author&gt;Chaitman, B.&lt;/author&gt;&lt;author&gt;Ryan, T.&lt;/author&gt;&lt;author&gt;Bittner, V.&lt;/author&gt;&lt;author&gt;Kennedy, J. W.&lt;/author&gt;&lt;/authors&gt;&lt;/contributors&gt;&lt;auth-address&gt;Department of Biostatistics, University of Washington, Seattle.&lt;/auth-address&gt;&lt;titles&gt;&lt;title&gt;Comparison of 15-year survival for men and women after initial medical or surgical treatment for coronary artery disease: a CASS registry study. Coronary Artery Surgery Study&lt;/title&gt;&lt;secondary-title&gt;J Am Coll Cardiol&lt;/secondary-title&gt;&lt;/titles&gt;&lt;periodical&gt;&lt;full-title&gt;J Am Coll Cardiol&lt;/full-title&gt;&lt;/periodical&gt;&lt;pages&gt;1000-9&lt;/pages&gt;&lt;volume&gt;25&lt;/volume&gt;&lt;number&gt;5&lt;/number&gt;&lt;edition&gt;1995/04/01&lt;/edition&gt;&lt;keywords&gt;&lt;keyword&gt;Cardiac Catheterization&lt;/keyword&gt;&lt;keyword&gt;Coronary Artery Bypass/*statistics &amp;amp; numerical data&lt;/keyword&gt;&lt;keyword&gt;Coronary Disease/*mortality/surgery/therapy&lt;/keyword&gt;&lt;keyword&gt;Female&lt;/keyword&gt;&lt;keyword&gt;Follow-Up Studies&lt;/keyword&gt;&lt;keyword&gt;Humans&lt;/keyword&gt;&lt;keyword&gt;Male&lt;/keyword&gt;&lt;keyword&gt;Middle Aged&lt;/keyword&gt;&lt;keyword&gt;*Prejudice&lt;/keyword&gt;&lt;keyword&gt;Proportional Hazards Models&lt;/keyword&gt;&lt;keyword&gt;Registries&lt;/keyword&gt;&lt;keyword&gt;Risk Factors&lt;/keyword&gt;&lt;keyword&gt;Sex Distribution&lt;/keyword&gt;&lt;keyword&gt;Sex Factors&lt;/keyword&gt;&lt;keyword&gt;Survival Analysis&lt;/keyword&gt;&lt;keyword&gt;Survival Rate&lt;/keyword&gt;&lt;keyword&gt;Time Factors&lt;/keyword&gt;&lt;/keywords&gt;&lt;dates&gt;&lt;year&gt;1995&lt;/year&gt;&lt;pub-dates&gt;&lt;date&gt;Apr&lt;/date&gt;&lt;/pub-dates&gt;&lt;/dates&gt;&lt;isbn&gt;0735-1097 (Print)&amp;#xD;0735-1097&lt;/isbn&gt;&lt;accession-num&gt;7897108&lt;/accession-num&gt;&lt;urls&gt;&lt;/urls&gt;&lt;electronic-resource-num&gt;10.1016/0735-1097(94)00518-u&lt;/electronic-resource-num&gt;&lt;remote-database-provider&gt;NLM&lt;/remote-database-provider&gt;&lt;language&gt;eng&lt;/language&gt;&lt;/record&gt;&lt;/Cite&gt;&lt;/EndNote&gt;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CE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5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50781830" w14:textId="16150202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2A44C53A" w14:textId="361933CB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1D5B58E" w14:textId="061C5898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E3624" w14:textId="087F649D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CFEC5B" w14:textId="1A4380A7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13F8F032" w14:textId="06F0A2F6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41CE8" w:rsidRPr="00C41CE8" w14:paraId="144A372A" w14:textId="77777777" w:rsidTr="00C41CE8">
        <w:trPr>
          <w:trHeight w:val="283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554B53" w14:textId="0F1F39C3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t>Weintraub et al. (2003)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Weintraub&lt;/Author&gt;&lt;Year&gt;2003&lt;/Year&gt;&lt;RecNum&gt;2174&lt;/RecNum&gt;&lt;DisplayText&gt;&lt;style face="superscript"&gt;16&lt;/style&gt;&lt;/DisplayText&gt;&lt;record&gt;&lt;rec-number&gt;2174&lt;/rec-number&gt;&lt;foreign-keys&gt;&lt;key app="EN" db-id="t2aw5pww50wdvne9ase5vptaewfreaazwx0s" timestamp="1614823157"&gt;2174&lt;/key&gt;&lt;/foreign-keys&gt;&lt;ref-type name="Journal Article"&gt;17&lt;/ref-type&gt;&lt;contributors&gt;&lt;authors&gt;&lt;author&gt;Weintraub, W. S.&lt;/author&gt;&lt;author&gt;Clements, S. D., Jr.&lt;/author&gt;&lt;author&gt;Crisco, L. V.&lt;/author&gt;&lt;author&gt;Guyton, R. A.&lt;/author&gt;&lt;author&gt;Craver, J. M.&lt;/author&gt;&lt;author&gt;Jones, E. L.&lt;/author&gt;&lt;author&gt;Hatcher, C. R., Jr.&lt;/author&gt;&lt;/authors&gt;&lt;/contributors&gt;&lt;auth-address&gt;Division of Cardiology, Department of Medicine, Emory University School of Medicine, Atlanta, Ga, USA. wweintr@emory.edu&lt;/auth-address&gt;&lt;titles&gt;&lt;title&gt;Twenty-year survival after coronary artery surgery: an institutional perspective from Emory University&lt;/title&gt;&lt;secondary-title&gt;Circulation&lt;/secondary-title&gt;&lt;/titles&gt;&lt;periodical&gt;&lt;full-title&gt;Circulation&lt;/full-title&gt;&lt;/periodical&gt;&lt;pages&gt;1271-7&lt;/pages&gt;&lt;volume&gt;107&lt;/volume&gt;&lt;number&gt;9&lt;/number&gt;&lt;edition&gt;2003/03/12&lt;/edition&gt;&lt;keywords&gt;&lt;keyword&gt;Adult&lt;/keyword&gt;&lt;keyword&gt;Age Factors&lt;/keyword&gt;&lt;keyword&gt;Aged&lt;/keyword&gt;&lt;keyword&gt;Coronary Artery Bypass/*mortality&lt;/keyword&gt;&lt;keyword&gt;Coronary Artery Disease/diagnosis/*mortality/*surgery&lt;/keyword&gt;&lt;keyword&gt;Coronary Vessels/surgery&lt;/keyword&gt;&lt;keyword&gt;Disease-Free Survival&lt;/keyword&gt;&lt;keyword&gt;Female&lt;/keyword&gt;&lt;keyword&gt;Follow-Up Studies&lt;/keyword&gt;&lt;keyword&gt;Georgia&lt;/keyword&gt;&lt;keyword&gt;Humans&lt;/keyword&gt;&lt;keyword&gt;Male&lt;/keyword&gt;&lt;keyword&gt;Middle Aged&lt;/keyword&gt;&lt;keyword&gt;Sex Factors&lt;/keyword&gt;&lt;keyword&gt;Survival Analysis&lt;/keyword&gt;&lt;keyword&gt;Treatment Outcome&lt;/keyword&gt;&lt;/keywords&gt;&lt;dates&gt;&lt;year&gt;2003&lt;/year&gt;&lt;pub-dates&gt;&lt;date&gt;Mar 11&lt;/date&gt;&lt;/pub-dates&gt;&lt;/dates&gt;&lt;isbn&gt;0009-7322&lt;/isbn&gt;&lt;accession-num&gt;12628947&lt;/accession-num&gt;&lt;urls&gt;&lt;/urls&gt;&lt;electronic-resource-num&gt;10.1161/01.cir.0000053642.34528.d9&lt;/electronic-resource-num&gt;&lt;remote-database-provider&gt;NLM&lt;/remote-database-provider&gt;&lt;language&gt;eng&lt;/language&gt;&lt;/record&gt;&lt;/Cite&gt;&lt;/EndNote&gt;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CE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5B37A1F1" w14:textId="4F76B962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004C7EE2" w14:textId="1C468677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6180C55" w14:textId="402EDC37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395BC" w14:textId="60C2EEB0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3417DA" w14:textId="314BC56F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76F2D2EE" w14:textId="70FE0585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41CE8" w:rsidRPr="00C41CE8" w14:paraId="725E143E" w14:textId="77777777" w:rsidTr="00C41CE8">
        <w:trPr>
          <w:trHeight w:val="283"/>
        </w:trPr>
        <w:tc>
          <w:tcPr>
            <w:tcW w:w="2875" w:type="dxa"/>
            <w:tcBorders>
              <w:top w:val="single" w:sz="4" w:space="0" w:color="000000"/>
              <w:bottom w:val="nil"/>
            </w:tcBorders>
            <w:vAlign w:val="center"/>
          </w:tcPr>
          <w:p w14:paraId="7E3303EC" w14:textId="27A67E92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t>Guru et al. (2006)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XJ1PC9BdXRob3I+PFllYXI+MjAwNjwvWWVhcj48UmVj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XJ1PC9BdXRob3I+PFllYXI+MjAwNjwvWWVhcj48UmVj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CE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062A6162" w14:textId="52CB02E0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Registry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22E6AEC4" w14:textId="421F3935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1D65C28" w14:textId="07A37B86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CBCAA" w14:textId="25C66925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CE6DEC" w14:textId="47BC8363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0BDDD9A6" w14:textId="4D5E3977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41CE8" w:rsidRPr="00C41CE8" w14:paraId="088DB1D4" w14:textId="77777777" w:rsidTr="00C41CE8">
        <w:trPr>
          <w:trHeight w:val="283"/>
        </w:trPr>
        <w:tc>
          <w:tcPr>
            <w:tcW w:w="2875" w:type="dxa"/>
            <w:tcBorders>
              <w:top w:val="single" w:sz="4" w:space="0" w:color="000000"/>
              <w:bottom w:val="nil"/>
            </w:tcBorders>
            <w:vAlign w:val="center"/>
          </w:tcPr>
          <w:p w14:paraId="1E3B7481" w14:textId="2BD0F8CD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t>Saxena et al. (2012)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Saxena&lt;/Author&gt;&lt;Year&gt;2012&lt;/Year&gt;&lt;RecNum&gt;2176&lt;/RecNum&gt;&lt;DisplayText&gt;&lt;style face="superscript"&gt;18&lt;/style&gt;&lt;/DisplayText&gt;&lt;record&gt;&lt;rec-number&gt;2176&lt;/rec-number&gt;&lt;foreign-keys&gt;&lt;key app="EN" db-id="t2aw5pww50wdvne9ase5vptaewfreaazwx0s" timestamp="1614823326"&gt;2176&lt;/key&gt;&lt;/foreign-keys&gt;&lt;ref-type name="Journal Article"&gt;17&lt;/ref-type&gt;&lt;contributors&gt;&lt;authors&gt;&lt;author&gt;Saxena, A.&lt;/author&gt;&lt;author&gt;Dinh, D.&lt;/author&gt;&lt;author&gt;Smith, J. A.&lt;/author&gt;&lt;author&gt;Shardey, G.&lt;/author&gt;&lt;author&gt;Reid, C. M.&lt;/author&gt;&lt;author&gt;Newcomb, A. E.&lt;/author&gt;&lt;/authors&gt;&lt;/contributors&gt;&lt;auth-address&gt;Department of Cardiothoracic Surgery, St Vincent&amp;apos; s Hospital Melbourne, Fitzroy, Victoria, Australia.&lt;/auth-address&gt;&lt;titles&gt;&lt;title&gt;Sex differences in outcomes following isolated coronary artery bypass graft surgery in Australian patients: analysis of the Australasian Society of Cardiac and Thoracic Surgeons cardiac surgery database&lt;/title&gt;&lt;secondary-title&gt;Eur J Cardiothorac Surg&lt;/secondary-title&gt;&lt;/titles&gt;&lt;periodical&gt;&lt;full-title&gt;Eur J Cardiothorac Surg&lt;/full-title&gt;&lt;/periodical&gt;&lt;pages&gt;755-62&lt;/pages&gt;&lt;volume&gt;41&lt;/volume&gt;&lt;number&gt;4&lt;/number&gt;&lt;edition&gt;2012/03/17&lt;/edition&gt;&lt;keywords&gt;&lt;keyword&gt;Age Distribution&lt;/keyword&gt;&lt;keyword&gt;Aged&lt;/keyword&gt;&lt;keyword&gt;Aged, 80 and over&lt;/keyword&gt;&lt;keyword&gt;Australia/epidemiology&lt;/keyword&gt;&lt;keyword&gt;Coronary Artery Bypass/*adverse effects/mortality&lt;/keyword&gt;&lt;keyword&gt;Databases, Factual&lt;/keyword&gt;&lt;keyword&gt;Female&lt;/keyword&gt;&lt;keyword&gt;Humans&lt;/keyword&gt;&lt;keyword&gt;Male&lt;/keyword&gt;&lt;keyword&gt;Postoperative Complications/epidemiology&lt;/keyword&gt;&lt;keyword&gt;Retrospective Studies&lt;/keyword&gt;&lt;keyword&gt;*Sex Characteristics&lt;/keyword&gt;&lt;keyword&gt;Sex Distribution&lt;/keyword&gt;&lt;keyword&gt;Survival Analysis&lt;/keyword&gt;&lt;keyword&gt;Treatment Outcome&lt;/keyword&gt;&lt;/keywords&gt;&lt;dates&gt;&lt;year&gt;2012&lt;/year&gt;&lt;pub-dates&gt;&lt;date&gt;Apr&lt;/date&gt;&lt;/pub-dates&gt;&lt;/dates&gt;&lt;isbn&gt;1010-7940&lt;/isbn&gt;&lt;accession-num&gt;22423056&lt;/accession-num&gt;&lt;urls&gt;&lt;/urls&gt;&lt;electronic-resource-num&gt;10.1093/ejcts/ezr039&lt;/electronic-resource-num&gt;&lt;remote-database-provider&gt;NLM&lt;/remote-database-provider&gt;&lt;language&gt;eng&lt;/language&gt;&lt;/record&gt;&lt;/Cite&gt;&lt;/EndNote&gt;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CE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69F13494" w14:textId="5816C588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Registry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657B090D" w14:textId="5989FB11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013522A" w14:textId="29F2C62D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E937E" w14:textId="61A987FC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5D2B4E" w14:textId="3FD2AE01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0FC212E8" w14:textId="5809DF67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41CE8" w:rsidRPr="00C41CE8" w14:paraId="494AB125" w14:textId="77777777" w:rsidTr="00C41CE8">
        <w:trPr>
          <w:trHeight w:val="283"/>
        </w:trPr>
        <w:tc>
          <w:tcPr>
            <w:tcW w:w="2875" w:type="dxa"/>
            <w:tcBorders>
              <w:top w:val="single" w:sz="4" w:space="0" w:color="000000"/>
              <w:bottom w:val="nil"/>
            </w:tcBorders>
            <w:vAlign w:val="center"/>
          </w:tcPr>
          <w:p w14:paraId="3EEBC771" w14:textId="26733FDE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Schwann et al. (2012) ITA/RA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fldChar w:fldCharType="begin"/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 &lt;EndNote&gt;&lt;Cite&gt;&lt;Author&gt;Schwann&lt;/Author&gt;&lt;Year&gt;2012&lt;/Year&gt;&lt;RecNum&gt;2177&lt;/RecNum&gt;&lt;DisplayText&gt;&lt;style face="superscript"&gt;19&lt;/style&gt;&lt;/DisplayText&gt;&lt;record&gt;&lt;rec-number&gt;2177&lt;/rec-number&gt;&lt;foreign-keys&gt;&lt;key app="EN" db-id="t2aw5pww50wdvne9ase5vptaewfreaazwx0s" timestamp="1614823410"&gt;2177&lt;/key&gt;&lt;/foreign-keys&gt;&lt;ref-type name="Journal Article"&gt;17&lt;/ref-type&gt;&lt;contributors&gt;&lt;authors&gt;&lt;author&gt;Schwann, T. A.&lt;/author&gt;&lt;author&gt;Engoren, M.&lt;/author&gt;&lt;author&gt;Bonnell, M.&lt;/author&gt;&lt;author&gt;Clancy, C.&lt;/author&gt;&lt;author&gt;Habib, R. H.&lt;/author&gt;&lt;/authors&gt;&lt;/contributors&gt;&lt;auth-address&gt;Department of Surgery, University of Toledo College of Medicine, Toledo, Ohio.&lt;/auth-address&gt;&lt;titles&gt;&lt;title&gt;Comparison of late coronary artery bypass graft survival effects of radial artery versus saphenous vein grafting in male and female patients&lt;/title&gt;&lt;secondary-title&gt;Ann Thorac Surg&lt;/secondary-title&gt;&lt;/titles&gt;&lt;periodical&gt;&lt;full-title&gt;Ann Thorac Surg&lt;/full-title&gt;&lt;/periodical&gt;&lt;pages&gt;1485-91&lt;/pages&gt;&lt;volume&gt;94&lt;/volume&gt;&lt;number&gt;5&lt;/number&gt;&lt;edition&gt;2012/07/10&lt;/edition&gt;&lt;keywords&gt;&lt;keyword&gt;Aged&lt;/keyword&gt;&lt;keyword&gt;*Coronary Artery Bypass&lt;/keyword&gt;&lt;keyword&gt;Coronary Artery Disease/*mortality/*surgery&lt;/keyword&gt;&lt;keyword&gt;Female&lt;/keyword&gt;&lt;keyword&gt;Humans&lt;/keyword&gt;&lt;keyword&gt;Male&lt;/keyword&gt;&lt;keyword&gt;Middle Aged&lt;/keyword&gt;&lt;keyword&gt;Radial Artery/*transplantation&lt;/keyword&gt;&lt;keyword&gt;Retrospective Studies&lt;/keyword&gt;&lt;keyword&gt;Saphenous Vein/*transplantation&lt;/keyword&gt;&lt;keyword&gt;Sex Factors&lt;/keyword&gt;&lt;keyword&gt;Survival Rate&lt;/keyword&gt;&lt;/keywords&gt;&lt;dates&gt;&lt;year&gt;2012&lt;/year&gt;&lt;pub-dates&gt;&lt;date&gt;Nov&lt;/date&gt;&lt;/pub-dates&gt;&lt;/dates&gt;&lt;isbn&gt;0003-4975&lt;/isbn&gt;&lt;accession-num&gt;22771486&lt;/accession-num&gt;&lt;urls&gt;&lt;/urls&gt;&lt;electronic-resource-num&gt;10.1016/j.athoracsur.2012.05.029&lt;/electronic-resource-num&gt;&lt;remote-database-provider&gt;NLM&lt;/remote-database-provider&gt;&lt;language&gt;eng&lt;/language&gt;&lt;/record&gt;&lt;/Cite&gt;&lt;/EndNote&gt;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fldChar w:fldCharType="separate"/>
            </w:r>
            <w:r w:rsidRPr="00C41CE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fr-FR"/>
              </w:rPr>
              <w:t>19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764F0114" w14:textId="740EB532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4FE963F6" w14:textId="7EB93592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84F8E3C" w14:textId="6885CF5B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D9E76" w14:textId="7070D6A2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04E831" w14:textId="33E6F95E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1B12A8C8" w14:textId="7D7F33CA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41CE8" w:rsidRPr="00C41CE8" w14:paraId="6E0A9897" w14:textId="77777777" w:rsidTr="00C41CE8">
        <w:trPr>
          <w:trHeight w:val="283"/>
        </w:trPr>
        <w:tc>
          <w:tcPr>
            <w:tcW w:w="2875" w:type="dxa"/>
            <w:tcBorders>
              <w:top w:val="single" w:sz="4" w:space="0" w:color="000000"/>
              <w:bottom w:val="nil"/>
            </w:tcBorders>
            <w:vAlign w:val="center"/>
          </w:tcPr>
          <w:p w14:paraId="517AB56D" w14:textId="17C76771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Schwann et al. (2012) ITA/SV</w:t>
            </w:r>
          </w:p>
        </w:tc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6B8F0065" w14:textId="650123D7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680F0ED0" w14:textId="6FCB7B50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CC20EAA" w14:textId="6B8E1E01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C9D80" w14:textId="4621F4E3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030B7F" w14:textId="1FBC914B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30A8586D" w14:textId="523F2C3F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41CE8" w:rsidRPr="00C41CE8" w14:paraId="52758649" w14:textId="77777777" w:rsidTr="00C41CE8">
        <w:trPr>
          <w:trHeight w:val="283"/>
        </w:trPr>
        <w:tc>
          <w:tcPr>
            <w:tcW w:w="2875" w:type="dxa"/>
            <w:tcBorders>
              <w:top w:val="single" w:sz="4" w:space="0" w:color="000000"/>
              <w:bottom w:val="nil"/>
            </w:tcBorders>
            <w:vAlign w:val="center"/>
          </w:tcPr>
          <w:p w14:paraId="181DE182" w14:textId="18B0CD04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t>Dalen et al. (2019)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WzDqW48L0F1dGhvcj48WWVhcj4yMDE5PC9ZZWFyPjxS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WzDqW48L0F1dGhvcj48WWVhcj4yMDE5PC9ZZWFyPjxS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CE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0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4D60FBF6" w14:textId="5010542D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Registry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1CAEEE00" w14:textId="71D740C0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37C5F99" w14:textId="393C0F0C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F21B5" w14:textId="501A03D8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3D1A7B" w14:textId="1112500F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4B6A5602" w14:textId="477347CF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41CE8" w:rsidRPr="00C41CE8" w14:paraId="1AB673EF" w14:textId="77777777" w:rsidTr="00C41CE8">
        <w:trPr>
          <w:trHeight w:val="283"/>
        </w:trPr>
        <w:tc>
          <w:tcPr>
            <w:tcW w:w="2875" w:type="dxa"/>
            <w:tcBorders>
              <w:top w:val="single" w:sz="4" w:space="0" w:color="000000"/>
              <w:bottom w:val="nil"/>
            </w:tcBorders>
            <w:vAlign w:val="center"/>
          </w:tcPr>
          <w:p w14:paraId="01AD8A32" w14:textId="482BCDF7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t>Vrancic et al. (2019)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cmFuY2ljPC9BdXRob3I+PFllYXI+MjAxOTwvWWVhcj48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cmFuY2ljPC9BdXRob3I+PFllYXI+MjAxOTwvWWVhcj48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CE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1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799B5450" w14:textId="29D840E3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56FE6B16" w14:textId="2DE77882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7221AE3" w14:textId="34914716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883D9" w14:textId="4460F301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16DDB2" w14:textId="5657494D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42D11422" w14:textId="436C6DA4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41CE8" w:rsidRPr="00C41CE8" w14:paraId="26083B66" w14:textId="77777777" w:rsidTr="00C41CE8">
        <w:trPr>
          <w:trHeight w:val="305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15DE86" w14:textId="575D8A1D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t>Piña et al. (2018)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acOxYTwvQXV0aG9yPjxZZWFyPjIwMTg8L1llYXI+PFJl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acOxYTwvQXV0aG9yPjxZZWFyPjIwMTg8L1llYXI+PFJl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CE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2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550683E2" w14:textId="5555CA5A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75FE60B2" w14:textId="5740CB6A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EEE7C47" w14:textId="6BC890D9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B0FE8" w14:textId="77777777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EE2712" w14:textId="0869D1E4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3AD08693" w14:textId="1A60F668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41CE8" w:rsidRPr="00C41CE8" w14:paraId="252BA874" w14:textId="77777777" w:rsidTr="00C41CE8">
        <w:trPr>
          <w:trHeight w:val="305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3E5F13" w14:textId="1E07F6CC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Gaudino et al. (2020) single vessel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fldChar w:fldCharType="begin"/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 &lt;EndNote&gt;&lt;Cite&gt;&lt;Author&gt;Gaudino&lt;/Author&gt;&lt;Year&gt;2020&lt;/Year&gt;&lt;RecNum&gt;2185&lt;/RecNum&gt;&lt;DisplayText&gt;&lt;style face="superscript"&gt;23&lt;/style&gt;&lt;/DisplayText&gt;&lt;record&gt;&lt;rec-number&gt;2185&lt;/rec-number&gt;&lt;foreign-keys&gt;&lt;key app="EN" db-id="t2aw5pww50wdvne9ase5vptaewfreaazwx0s" timestamp="1614824141"&gt;2185&lt;/key&gt;&lt;/foreign-keys&gt;&lt;ref-type name="Journal Article"&gt;17&lt;/ref-type&gt;&lt;contributors&gt;&lt;authors&gt;&lt;author&gt;Gaudino, M.&lt;/author&gt;&lt;author&gt;Samadashvili, Z.&lt;/author&gt;&lt;author&gt;Hameed, I.&lt;/author&gt;&lt;author&gt;Chikwe, J.&lt;/author&gt;&lt;author&gt;Girardi, L. N.&lt;/author&gt;&lt;author&gt;Hannan, E. L.&lt;/author&gt;&lt;/authors&gt;&lt;/contributors&gt;&lt;auth-address&gt;Department of Cardiothoracic Surgery, Weill Cornell Medicine, New York, New York.&amp;#xD;Department of Health Policy, University at Albany School of Public Health, Albany, New York.&amp;#xD;Section of Cardiothoracic Surgery, Department of Surgery, Yale School of Medicine, New Haven, Connecticut.&amp;#xD;Department of Cardiac Surgery, Smidt Heart Institute, Cedars-Sinai Medical Center, Los Angeles, California.&lt;/auth-address&gt;&lt;titles&gt;&lt;title&gt;Differences in Long-term Outcomes After Coronary Artery Bypass Grafting Using Single vs Multiple Arterial Grafts and the Association With Sex&lt;/title&gt;&lt;secondary-title&gt;JAMA Cardiol&lt;/secondary-title&gt;&lt;/titles&gt;&lt;periodical&gt;&lt;full-title&gt;JAMA Cardiol&lt;/full-title&gt;&lt;/periodical&gt;&lt;edition&gt;2020/12/24&lt;/edition&gt;&lt;dates&gt;&lt;year&gt;2020&lt;/year&gt;&lt;pub-dates&gt;&lt;date&gt;Dec 23&lt;/date&gt;&lt;/pub-dates&gt;&lt;/dates&gt;&lt;isbn&gt;2380-6583 (Print)&lt;/isbn&gt;&lt;accession-num&gt;33355595&lt;/accession-num&gt;&lt;urls&gt;&lt;/urls&gt;&lt;custom2&gt;PMC7758835&lt;/custom2&gt;&lt;electronic-resource-num&gt;10.1001/jamacardio.2020.6585&lt;/electronic-resource-num&gt;&lt;remote-database-provider&gt;NLM&lt;/remote-database-provider&gt;&lt;language&gt;eng&lt;/language&gt;&lt;/record&gt;&lt;/Cite&gt;&lt;/EndNote&gt;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fldChar w:fldCharType="separate"/>
            </w:r>
            <w:r w:rsidRPr="00C41CE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fr-FR"/>
              </w:rPr>
              <w:t>23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1ED21706" w14:textId="7DFAD4BF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Registr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7CCA00B7" w14:textId="6BEBE29E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3705F44" w14:textId="6592BA63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C1341" w14:textId="49055C1A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1B747C" w14:textId="6DAB401D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5AE18B68" w14:textId="491C6BCB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41CE8" w:rsidRPr="00C41CE8" w14:paraId="148991E4" w14:textId="77777777" w:rsidTr="00C41CE8">
        <w:trPr>
          <w:trHeight w:val="330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EA3DFD" w14:textId="64AFA665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Gaudino et al. (2020) multiple vessel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3358D034" w14:textId="1FC6E4E1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Registr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713824B1" w14:textId="462B3D50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4DBE764" w14:textId="2B792122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D7691" w14:textId="60F8DB7C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7A88C4" w14:textId="4608FE7C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448D8E8F" w14:textId="43E4CA3B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41CE8" w:rsidRPr="00C41CE8" w14:paraId="1692CB71" w14:textId="77777777" w:rsidTr="00C41CE8">
        <w:trPr>
          <w:trHeight w:val="283"/>
        </w:trPr>
        <w:tc>
          <w:tcPr>
            <w:tcW w:w="2875" w:type="dxa"/>
            <w:tcBorders>
              <w:top w:val="single" w:sz="4" w:space="0" w:color="000000"/>
              <w:bottom w:val="nil"/>
            </w:tcBorders>
            <w:vAlign w:val="center"/>
          </w:tcPr>
          <w:p w14:paraId="648A5065" w14:textId="350AC876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t>Kyto et al. (2020)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eXTDtjwvQXV0aG9yPjxZZWFyPjIwMjE8L1llYXI+PFJl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eXTDtjwvQXV0aG9yPjxZZWFyPjIwMjE8L1llYXI+PFJl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CE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4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293B11DA" w14:textId="16B8A4FA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Registry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5A28A5E5" w14:textId="749144A5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5B20821" w14:textId="13BC2692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0C40B" w14:textId="34207852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5DA48C" w14:textId="5CB4ADFD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527CD311" w14:textId="4A51732F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41CE8" w:rsidRPr="00C41CE8" w14:paraId="75F4AA5D" w14:textId="77777777" w:rsidTr="00C41CE8">
        <w:trPr>
          <w:trHeight w:val="283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16E9C8" w14:textId="50240636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t>Friedrich et al. (2020)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cmllZHJpY2g8L0F1dGhvcj48WWVhcj4yMDIwPC9ZZWFy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cmllZHJpY2g8L0F1dGhvcj48WWVhcj4yMDIwPC9ZZWFy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CE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5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6413540D" w14:textId="2DA626FC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548C71FB" w14:textId="57D08EDB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0231AFE" w14:textId="21F23D7A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95C5B" w14:textId="652D2BD6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18C53C" w14:textId="10F7ABA1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104D52BE" w14:textId="2EF7C6A5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41CE8" w:rsidRPr="00C41CE8" w14:paraId="0733BCDE" w14:textId="77777777" w:rsidTr="00C41CE8">
        <w:trPr>
          <w:trHeight w:val="283"/>
        </w:trPr>
        <w:tc>
          <w:tcPr>
            <w:tcW w:w="2875" w:type="dxa"/>
            <w:tcBorders>
              <w:top w:val="single" w:sz="4" w:space="0" w:color="000000"/>
              <w:bottom w:val="nil"/>
            </w:tcBorders>
            <w:vAlign w:val="center"/>
          </w:tcPr>
          <w:p w14:paraId="18937469" w14:textId="0C02DF82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t>Hara et al. (2020)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XJhPC9BdXRob3I+PFllYXI+MjAyMDwvWWVhcj48UmVj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XJhPC9BdXRob3I+PFllYXI+MjAyMDwvWWVhcj48UmVj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CE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6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6BE5A91F" w14:textId="13616713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64960751" w14:textId="36C0A4EA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0C3DEA2" w14:textId="277B80FA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25381" w14:textId="480FB516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4A5794" w14:textId="1DA2E4A9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269735C4" w14:textId="43180C48" w:rsidR="00C41CE8" w:rsidRPr="00C41CE8" w:rsidRDefault="00C41CE8" w:rsidP="00C41CE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41CE8" w:rsidRPr="00C41CE8" w14:paraId="15278DE8" w14:textId="77777777" w:rsidTr="00C41CE8">
        <w:trPr>
          <w:trHeight w:val="283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9A9024" w14:textId="2A1D9D3D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t>Sattartabar et al. (2021)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R0YXJ0YWJhcjwvQXV0aG9yPjxZZWFyPjIwMjE8L1ll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R0YXJ0YWJhcjwvQXV0aG9yPjxZZWFyPjIwMjE8L1ll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CE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7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2898937D" w14:textId="5A1A0FE4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Registr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005EF729" w14:textId="2397DE92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C283E9E" w14:textId="4CC8A03E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41278" w14:textId="47B858E5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655D2F" w14:textId="06371207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37BD74C8" w14:textId="6E8410F9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41CE8" w:rsidRPr="00C41CE8" w14:paraId="1EA2EDE3" w14:textId="77777777" w:rsidTr="00C41CE8">
        <w:trPr>
          <w:trHeight w:val="283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7BC836" w14:textId="42CB4C01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t>Rubens et al. (2022)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JlbnM8L0F1dGhvcj48WWVhcj4yMDIyPC9ZZWFyPjxS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JlbnM8L0F1dGhvcj48WWVhcj4yMDIyPC9ZZWFyPjxS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CE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8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0CBC8BAC" w14:textId="26D1278B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Registr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384706F9" w14:textId="71B3FADA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8B7D855" w14:textId="6E4F9FDD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2054E" w14:textId="7FB4E24F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426AC3" w14:textId="595AE8CF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0384A49B" w14:textId="5BBD70EC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41CE8" w:rsidRPr="00C41CE8" w14:paraId="135F009A" w14:textId="77777777" w:rsidTr="00C41CE8">
        <w:trPr>
          <w:trHeight w:val="283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1E462C" w14:textId="1B48B464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t>Nurkkala et al. (2022)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dXJra2FsYTwvQXV0aG9yPjxZZWFyPjIwMjI8L1llYXI+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dXJra2FsYTwvQXV0aG9yPjxZZWFyPjIwMjI8L1llYXI+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CE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9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3076F554" w14:textId="1A5160A4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Registr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5EAE6E5B" w14:textId="61187107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67DA913" w14:textId="18ACE876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A4555" w14:textId="3C5EBFED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12BF8C" w14:textId="19F5B566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5A25BC1A" w14:textId="73EE8625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41CE8" w:rsidRPr="00C41CE8" w14:paraId="347C7DF4" w14:textId="77777777" w:rsidTr="00C41CE8">
        <w:trPr>
          <w:trHeight w:val="283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A6C2ED" w14:textId="7680C83F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t>Ram et al. (2022)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08L0F1dGhvcj48WWVhcj4yMDIyPC9ZZWFyPjxSZWNO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08L0F1dGhvcj48WWVhcj4yMDIyPC9ZZWFyPjxSZWNO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</w:fldData>
              </w:fldCha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CE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0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1E90D3AB" w14:textId="4BD5EAE3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35150B3B" w14:textId="0081AE3A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7C37C33" w14:textId="11747C27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F15DE" w14:textId="3CCB9356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76DF1B" w14:textId="68E01E0C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5621681A" w14:textId="4FFC8619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41CE8" w:rsidRPr="00C41CE8" w14:paraId="6417557B" w14:textId="77777777" w:rsidTr="00C41CE8">
        <w:trPr>
          <w:trHeight w:val="283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0BBE8F" w14:textId="19CE86A1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t>Abreu et al. (2022)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Abreu&lt;/Author&gt;&lt;Year&gt;2022&lt;/Year&gt;&lt;RecNum&gt;226&lt;/RecNum&gt;&lt;DisplayText&gt;&lt;style face="superscript"&gt;31&lt;/style&gt;&lt;/DisplayText&gt;&lt;record&gt;&lt;rec-number&gt;226&lt;/rec-number&gt;&lt;foreign-keys&gt;&lt;key app="EN" db-id="fxdv0pdzraxdd7ett01vp2972v09az50rvav" timestamp="1704768000" guid="a0524092-6dc4-453b-b3d4-518bd1b5616e"&gt;226&lt;/key&gt;&lt;/foreign-keys&gt;&lt;ref-type name="Journal Article"&gt;17&lt;/ref-type&gt;&lt;contributors&gt;&lt;authors&gt;&lt;author&gt;Abreu, A.&lt;/author&gt;&lt;author&gt;Máximo, J.&lt;/author&gt;&lt;author&gt;Leite-Moreira, A.&lt;/author&gt;&lt;/authors&gt;&lt;/contributors&gt;&lt;auth-address&gt;Department of Surgery and Physiology, Faculty of Medicine of the University of Porto, Porto, Portugal.&amp;#xD;Department of Cardiothoracic Surgery, Centro Hospitalar Universitário S. João, Porto, Portugal.&lt;/auth-address&gt;&lt;titles&gt;&lt;title&gt;Long-term survival of female versus male patients after coronary artery bypass grafting&lt;/title&gt;&lt;secondary-title&gt;PLoS One&lt;/secondary-title&gt;&lt;/titles&gt;&lt;periodical&gt;&lt;full-title&gt;PLoS One&lt;/full-title&gt;&lt;/periodical&gt;&lt;pages&gt;e0275035&lt;/pages&gt;&lt;volume&gt;17&lt;/volume&gt;&lt;number&gt;9&lt;/number&gt;&lt;edition&gt;20220923&lt;/edition&gt;&lt;keywords&gt;&lt;keyword&gt;Coronary Artery Bypass&lt;/keyword&gt;&lt;keyword&gt;*Coronary Artery Disease/surgery&lt;/keyword&gt;&lt;keyword&gt;Female&lt;/keyword&gt;&lt;keyword&gt;Humans&lt;/keyword&gt;&lt;keyword&gt;Male&lt;/keyword&gt;&lt;keyword&gt;Proportional Hazards Models&lt;/keyword&gt;&lt;keyword&gt;Registries&lt;/keyword&gt;&lt;keyword&gt;Retrospective Studies&lt;/keyword&gt;&lt;keyword&gt;Risk Factors&lt;/keyword&gt;&lt;keyword&gt;Treatment Outcome&lt;/keyword&gt;&lt;/keywords&gt;&lt;dates&gt;&lt;year&gt;2022&lt;/year&gt;&lt;/dates&gt;&lt;isbn&gt;1932-6203&lt;/isbn&gt;&lt;accession-num&gt;36149872&lt;/accession-num&gt;&lt;urls&gt;&lt;/urls&gt;&lt;custom1&gt;The authors have declared that no competing interests exist.&lt;/custom1&gt;&lt;custom2&gt;PMC9506631&lt;/custom2&gt;&lt;electronic-resource-num&gt;10.1371/journal.pone.0275035&lt;/electronic-resource-num&gt;&lt;remote-database-provider&gt;NLM&lt;/remote-database-provider&gt;&lt;language&gt;eng&lt;/language&gt;&lt;/record&gt;&lt;/Cite&gt;&lt;/EndNote&gt;</w:instrTex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CE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1</w:t>
            </w:r>
            <w:r w:rsidRPr="00C41C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1E9A35E3" w14:textId="1F0B859D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1D121950" w14:textId="7569A384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000000"/>
            </w:tcBorders>
          </w:tcPr>
          <w:p w14:paraId="29719F08" w14:textId="1C78045A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2C89CC0" w14:textId="434BB1A9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</w:tcPr>
          <w:p w14:paraId="55324080" w14:textId="49EB6661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4F64435D" w14:textId="70D634F4" w:rsidR="00C41CE8" w:rsidRPr="00C41CE8" w:rsidRDefault="00C41CE8" w:rsidP="00C41C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CE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0C31D42F" w14:textId="77777777" w:rsidR="003F5CF1" w:rsidRPr="00C41CE8" w:rsidRDefault="003F5CF1" w:rsidP="0052624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A5C2B3" w14:textId="77777777" w:rsidR="003F5CF1" w:rsidRPr="00C41CE8" w:rsidRDefault="003F5CF1" w:rsidP="0052624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FDF80CF" w14:textId="2767574C" w:rsidR="003F5CF1" w:rsidRPr="00C41CE8" w:rsidRDefault="002529A1" w:rsidP="00526243">
      <w:pPr>
        <w:spacing w:after="2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S = N</w:t>
      </w:r>
      <w:r w:rsidRPr="002529A1">
        <w:rPr>
          <w:rFonts w:ascii="Times New Roman" w:eastAsia="Times New Roman" w:hAnsi="Times New Roman" w:cs="Times New Roman"/>
          <w:sz w:val="24"/>
          <w:szCs w:val="24"/>
        </w:rPr>
        <w:t>ewcastle–Ottawa Scale</w:t>
      </w:r>
      <w:r w:rsidR="003F44CF">
        <w:rPr>
          <w:rFonts w:ascii="Times New Roman" w:eastAsia="Times New Roman" w:hAnsi="Times New Roman" w:cs="Times New Roman"/>
          <w:sz w:val="24"/>
          <w:szCs w:val="24"/>
        </w:rPr>
        <w:t>, RCT = randomized controlled trial</w:t>
      </w:r>
    </w:p>
    <w:p w14:paraId="2C5D3F0C" w14:textId="77777777" w:rsidR="003F5CF1" w:rsidRPr="00C41CE8" w:rsidRDefault="003F5CF1" w:rsidP="00526243">
      <w:pPr>
        <w:spacing w:after="200"/>
        <w:rPr>
          <w:rFonts w:ascii="Times New Roman" w:eastAsia="Times New Roman" w:hAnsi="Times New Roman" w:cs="Times New Roman"/>
          <w:sz w:val="24"/>
          <w:szCs w:val="24"/>
        </w:rPr>
      </w:pPr>
    </w:p>
    <w:p w14:paraId="2CAD86EC" w14:textId="46B6A323" w:rsidR="00F71797" w:rsidRPr="00C41CE8" w:rsidRDefault="00F7179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F71797" w:rsidRPr="00C41CE8" w:rsidSect="005269D8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ard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dv0pdzraxdd7ett01vp2972v09az50rvav&quot;&gt;My EndNote Library-Converted&lt;record-ids&gt;&lt;item&gt;222&lt;/item&gt;&lt;item&gt;223&lt;/item&gt;&lt;item&gt;224&lt;/item&gt;&lt;item&gt;225&lt;/item&gt;&lt;item&gt;226&lt;/item&gt;&lt;/record-ids&gt;&lt;/item&gt;&lt;/Libraries&gt;"/>
  </w:docVars>
  <w:rsids>
    <w:rsidRoot w:val="003F5CF1"/>
    <w:rsid w:val="00006F2B"/>
    <w:rsid w:val="000460B5"/>
    <w:rsid w:val="00064EC9"/>
    <w:rsid w:val="000834C2"/>
    <w:rsid w:val="000A242F"/>
    <w:rsid w:val="000B68D2"/>
    <w:rsid w:val="000C03B5"/>
    <w:rsid w:val="000D4A54"/>
    <w:rsid w:val="000F7170"/>
    <w:rsid w:val="00107C82"/>
    <w:rsid w:val="00121E09"/>
    <w:rsid w:val="00144CBE"/>
    <w:rsid w:val="001469E6"/>
    <w:rsid w:val="001A0C2F"/>
    <w:rsid w:val="001A33D4"/>
    <w:rsid w:val="001E4CCC"/>
    <w:rsid w:val="001E521B"/>
    <w:rsid w:val="001E5A21"/>
    <w:rsid w:val="0023549E"/>
    <w:rsid w:val="002529A1"/>
    <w:rsid w:val="002627E9"/>
    <w:rsid w:val="0026366D"/>
    <w:rsid w:val="00272465"/>
    <w:rsid w:val="002A182E"/>
    <w:rsid w:val="002A1F89"/>
    <w:rsid w:val="002E7814"/>
    <w:rsid w:val="00310AFD"/>
    <w:rsid w:val="00311A4D"/>
    <w:rsid w:val="00313CB8"/>
    <w:rsid w:val="00317ED8"/>
    <w:rsid w:val="0032469B"/>
    <w:rsid w:val="00342EBE"/>
    <w:rsid w:val="00350488"/>
    <w:rsid w:val="00374430"/>
    <w:rsid w:val="003978A0"/>
    <w:rsid w:val="003A10E4"/>
    <w:rsid w:val="003A7FB4"/>
    <w:rsid w:val="003F10CE"/>
    <w:rsid w:val="003F44CF"/>
    <w:rsid w:val="003F5CF1"/>
    <w:rsid w:val="00421D35"/>
    <w:rsid w:val="00424F70"/>
    <w:rsid w:val="00434A7F"/>
    <w:rsid w:val="00437583"/>
    <w:rsid w:val="00447DA8"/>
    <w:rsid w:val="004572EB"/>
    <w:rsid w:val="00465EE4"/>
    <w:rsid w:val="00485FB1"/>
    <w:rsid w:val="004C287C"/>
    <w:rsid w:val="004C2D1C"/>
    <w:rsid w:val="004C446C"/>
    <w:rsid w:val="004D545F"/>
    <w:rsid w:val="004E0028"/>
    <w:rsid w:val="00511645"/>
    <w:rsid w:val="00526243"/>
    <w:rsid w:val="005269D8"/>
    <w:rsid w:val="005348B1"/>
    <w:rsid w:val="005844D8"/>
    <w:rsid w:val="00586770"/>
    <w:rsid w:val="00592364"/>
    <w:rsid w:val="00594731"/>
    <w:rsid w:val="005E0B78"/>
    <w:rsid w:val="005F3E29"/>
    <w:rsid w:val="00605AB5"/>
    <w:rsid w:val="006121C5"/>
    <w:rsid w:val="00631D42"/>
    <w:rsid w:val="0064344D"/>
    <w:rsid w:val="0065180B"/>
    <w:rsid w:val="00664F17"/>
    <w:rsid w:val="00680664"/>
    <w:rsid w:val="0069361B"/>
    <w:rsid w:val="006A45F9"/>
    <w:rsid w:val="006C1D99"/>
    <w:rsid w:val="006C44A1"/>
    <w:rsid w:val="006D0772"/>
    <w:rsid w:val="006E3B21"/>
    <w:rsid w:val="006F1811"/>
    <w:rsid w:val="006F39DF"/>
    <w:rsid w:val="00700C24"/>
    <w:rsid w:val="0070769B"/>
    <w:rsid w:val="00712A61"/>
    <w:rsid w:val="00786461"/>
    <w:rsid w:val="0079660E"/>
    <w:rsid w:val="007A3ABA"/>
    <w:rsid w:val="007C511B"/>
    <w:rsid w:val="007C5350"/>
    <w:rsid w:val="00813210"/>
    <w:rsid w:val="00824A8C"/>
    <w:rsid w:val="008319A2"/>
    <w:rsid w:val="008577FC"/>
    <w:rsid w:val="00861162"/>
    <w:rsid w:val="008904C6"/>
    <w:rsid w:val="008E775E"/>
    <w:rsid w:val="008F7144"/>
    <w:rsid w:val="00906033"/>
    <w:rsid w:val="00906766"/>
    <w:rsid w:val="009136A6"/>
    <w:rsid w:val="00924119"/>
    <w:rsid w:val="009405B8"/>
    <w:rsid w:val="009443AD"/>
    <w:rsid w:val="00964005"/>
    <w:rsid w:val="009768A8"/>
    <w:rsid w:val="00982DDF"/>
    <w:rsid w:val="00994974"/>
    <w:rsid w:val="00A23E2B"/>
    <w:rsid w:val="00A30626"/>
    <w:rsid w:val="00A4105B"/>
    <w:rsid w:val="00A548DD"/>
    <w:rsid w:val="00AA48C0"/>
    <w:rsid w:val="00AB3307"/>
    <w:rsid w:val="00AC2A71"/>
    <w:rsid w:val="00AD22C3"/>
    <w:rsid w:val="00AF3198"/>
    <w:rsid w:val="00B30DC6"/>
    <w:rsid w:val="00B50BF2"/>
    <w:rsid w:val="00B748AC"/>
    <w:rsid w:val="00B906ED"/>
    <w:rsid w:val="00B930BD"/>
    <w:rsid w:val="00BB5C94"/>
    <w:rsid w:val="00BB736A"/>
    <w:rsid w:val="00BD5D5B"/>
    <w:rsid w:val="00C04BCE"/>
    <w:rsid w:val="00C10464"/>
    <w:rsid w:val="00C4047E"/>
    <w:rsid w:val="00C41CE8"/>
    <w:rsid w:val="00C46828"/>
    <w:rsid w:val="00C64452"/>
    <w:rsid w:val="00C74B1B"/>
    <w:rsid w:val="00C77E5C"/>
    <w:rsid w:val="00C8302E"/>
    <w:rsid w:val="00C9477D"/>
    <w:rsid w:val="00CA2489"/>
    <w:rsid w:val="00CC4835"/>
    <w:rsid w:val="00CD5840"/>
    <w:rsid w:val="00CE2A97"/>
    <w:rsid w:val="00CF6F8A"/>
    <w:rsid w:val="00D048FA"/>
    <w:rsid w:val="00D44359"/>
    <w:rsid w:val="00D64616"/>
    <w:rsid w:val="00D778AB"/>
    <w:rsid w:val="00DA0FC0"/>
    <w:rsid w:val="00DC0C46"/>
    <w:rsid w:val="00DC31F6"/>
    <w:rsid w:val="00DC68FD"/>
    <w:rsid w:val="00DF53E1"/>
    <w:rsid w:val="00E27FD9"/>
    <w:rsid w:val="00E31BB4"/>
    <w:rsid w:val="00E33411"/>
    <w:rsid w:val="00E37064"/>
    <w:rsid w:val="00E71013"/>
    <w:rsid w:val="00E74919"/>
    <w:rsid w:val="00E9521A"/>
    <w:rsid w:val="00EC4411"/>
    <w:rsid w:val="00EF5B53"/>
    <w:rsid w:val="00F11094"/>
    <w:rsid w:val="00F176CA"/>
    <w:rsid w:val="00F41D18"/>
    <w:rsid w:val="00F628DE"/>
    <w:rsid w:val="00F66E8A"/>
    <w:rsid w:val="00F71797"/>
    <w:rsid w:val="00F8217C"/>
    <w:rsid w:val="00F978D7"/>
    <w:rsid w:val="00FC2829"/>
    <w:rsid w:val="0EE1459C"/>
    <w:rsid w:val="14B8F795"/>
    <w:rsid w:val="25927B53"/>
    <w:rsid w:val="527BDE25"/>
    <w:rsid w:val="62D59D0E"/>
    <w:rsid w:val="6B1030EE"/>
    <w:rsid w:val="7062093F"/>
    <w:rsid w:val="736E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ACF20"/>
  <w15:docId w15:val="{FA0FD22F-0E0D-4D34-848E-F282CB1EF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006F2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6F2B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6F2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6F2B"/>
    <w:rPr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F10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0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0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0C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4B1B"/>
    <w:pPr>
      <w:spacing w:line="240" w:lineRule="auto"/>
    </w:pPr>
  </w:style>
  <w:style w:type="paragraph" w:customStyle="1" w:styleId="Compact">
    <w:name w:val="Compact"/>
    <w:basedOn w:val="BodyText"/>
    <w:qFormat/>
    <w:rsid w:val="00C41CE8"/>
    <w:pPr>
      <w:spacing w:before="36" w:after="36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C41CE8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C41CE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41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2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493</Words>
  <Characters>14214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gnesh patel</dc:creator>
  <cp:lastModifiedBy>David Zhang</cp:lastModifiedBy>
  <cp:revision>18</cp:revision>
  <dcterms:created xsi:type="dcterms:W3CDTF">2024-09-08T19:25:00Z</dcterms:created>
  <dcterms:modified xsi:type="dcterms:W3CDTF">2026-01-21T05:04:00Z</dcterms:modified>
</cp:coreProperties>
</file>